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B73E80" w14:textId="0AEFB58B" w:rsidR="00C66ABD" w:rsidRPr="00E02014" w:rsidRDefault="00C66ABD" w:rsidP="00C66ABD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Supplementary Table 4. </w:t>
      </w:r>
      <w:r w:rsidRPr="00DF7F77">
        <w:rPr>
          <w:rFonts w:ascii="Times New Roman" w:hAnsi="Times New Roman" w:cs="Times New Roman"/>
          <w:b/>
          <w:bCs/>
          <w:sz w:val="24"/>
          <w:szCs w:val="32"/>
        </w:rPr>
        <w:t xml:space="preserve">Results of collinearity test of </w:t>
      </w:r>
      <w:r w:rsidRPr="00C66ABD">
        <w:rPr>
          <w:rFonts w:ascii="Times New Roman" w:hAnsi="Times New Roman" w:cs="Times New Roman"/>
          <w:b/>
          <w:bCs/>
          <w:sz w:val="24"/>
          <w:szCs w:val="32"/>
        </w:rPr>
        <w:t>adjusted models in multi-model Cox regression analysis</w:t>
      </w:r>
    </w:p>
    <w:p w14:paraId="73FB8B1B" w14:textId="1F72A882" w:rsidR="00823E09" w:rsidRDefault="00823E09" w:rsidP="00C66ABD"/>
    <w:p w14:paraId="002A4250" w14:textId="77777777" w:rsidR="00C66ABD" w:rsidRDefault="00C66ABD" w:rsidP="00C66ABD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1240"/>
        <w:gridCol w:w="1720"/>
        <w:gridCol w:w="1781"/>
        <w:gridCol w:w="879"/>
        <w:gridCol w:w="1781"/>
        <w:gridCol w:w="879"/>
      </w:tblGrid>
      <w:tr w:rsidR="00C66ABD" w:rsidRPr="00E02014" w14:paraId="6C284D4D" w14:textId="77777777" w:rsidTr="00031060">
        <w:trPr>
          <w:trHeight w:val="36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3EA81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</w:t>
            </w:r>
            <w:r w:rsidRPr="00C66AB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26613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BD2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8-Day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0E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-Year</w:t>
            </w:r>
          </w:p>
        </w:tc>
      </w:tr>
      <w:tr w:rsidR="00C66ABD" w:rsidRPr="00E02014" w14:paraId="4CEAEAA1" w14:textId="77777777" w:rsidTr="00031060">
        <w:trPr>
          <w:trHeight w:val="36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A6594" w14:textId="77777777" w:rsidR="00C66ABD" w:rsidRPr="00E02014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7BA1B" w14:textId="77777777" w:rsidR="00C66ABD" w:rsidRPr="00E02014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6165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efficie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336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IF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32B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oefficie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359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IF</w:t>
            </w:r>
          </w:p>
        </w:tc>
      </w:tr>
      <w:tr w:rsidR="00C66ABD" w:rsidRPr="00E02014" w14:paraId="1598791E" w14:textId="77777777" w:rsidTr="00031060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0278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A995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99DD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79DF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50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178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AD19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31 </w:t>
            </w:r>
          </w:p>
        </w:tc>
      </w:tr>
      <w:tr w:rsidR="00C66ABD" w:rsidRPr="00E02014" w14:paraId="127A3263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B2FFE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F0AD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E8A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07C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1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D382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F72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3 </w:t>
            </w:r>
          </w:p>
        </w:tc>
      </w:tr>
      <w:tr w:rsidR="00C66ABD" w:rsidRPr="00E02014" w14:paraId="19994455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BB66F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C28D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93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0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8CE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9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EBB6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67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84F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33 </w:t>
            </w:r>
          </w:p>
        </w:tc>
      </w:tr>
      <w:tr w:rsidR="00C66ABD" w:rsidRPr="00E02014" w14:paraId="63CE2455" w14:textId="77777777" w:rsidTr="00031060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337E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E9B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D53D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5256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1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8A86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3C5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95 </w:t>
            </w:r>
          </w:p>
        </w:tc>
      </w:tr>
      <w:tr w:rsidR="00C66ABD" w:rsidRPr="00E02014" w14:paraId="6C1A572A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4B056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BCD1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539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0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B046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397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26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0B8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96 </w:t>
            </w:r>
          </w:p>
        </w:tc>
      </w:tr>
      <w:tr w:rsidR="00C66ABD" w:rsidRPr="00E02014" w14:paraId="343321F8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EE2A3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7523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8519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F19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6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0736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A405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53 </w:t>
            </w:r>
          </w:p>
        </w:tc>
      </w:tr>
      <w:tr w:rsidR="00C66ABD" w:rsidRPr="00E02014" w14:paraId="6BAC642E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AEBE1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6D6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804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EF4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57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42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5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58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56 </w:t>
            </w:r>
          </w:p>
        </w:tc>
      </w:tr>
      <w:tr w:rsidR="00C66ABD" w:rsidRPr="00E02014" w14:paraId="4DEBED07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C329E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C59E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1FA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17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410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96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0F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7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60DD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72 </w:t>
            </w:r>
          </w:p>
        </w:tc>
      </w:tr>
      <w:tr w:rsidR="00C66ABD" w:rsidRPr="00E02014" w14:paraId="04131D74" w14:textId="77777777" w:rsidTr="00031060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1136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457F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DCC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8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58C5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5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758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7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8E8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25 </w:t>
            </w:r>
          </w:p>
        </w:tc>
      </w:tr>
      <w:tr w:rsidR="00C66ABD" w:rsidRPr="00E02014" w14:paraId="65D3BF5E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8C08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524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280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2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126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99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BC2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4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047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88 </w:t>
            </w:r>
          </w:p>
        </w:tc>
      </w:tr>
      <w:tr w:rsidR="00C66ABD" w:rsidRPr="00E02014" w14:paraId="68CFA979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16D71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37EE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C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1E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1A1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39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D382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45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D73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0 </w:t>
            </w:r>
          </w:p>
        </w:tc>
      </w:tr>
      <w:tr w:rsidR="00C66ABD" w:rsidRPr="00E02014" w14:paraId="4311ED9B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8105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4C2C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609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23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6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F62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0CE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53 </w:t>
            </w:r>
          </w:p>
        </w:tc>
      </w:tr>
      <w:tr w:rsidR="00C66ABD" w:rsidRPr="00E02014" w14:paraId="75DF74CA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3E88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BE7A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045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7C63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70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A25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4B7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60 </w:t>
            </w:r>
          </w:p>
        </w:tc>
      </w:tr>
      <w:tr w:rsidR="00C66ABD" w:rsidRPr="00E02014" w14:paraId="6BC9C69F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51B0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7A6B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3E8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8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8AD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21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7D7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2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7DB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92 </w:t>
            </w:r>
          </w:p>
        </w:tc>
      </w:tr>
      <w:tr w:rsidR="00C66ABD" w:rsidRPr="00E02014" w14:paraId="32073320" w14:textId="77777777" w:rsidTr="00031060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63E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6254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0722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7C4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22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140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0EA9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94 </w:t>
            </w:r>
          </w:p>
        </w:tc>
      </w:tr>
      <w:tr w:rsidR="00C66ABD" w:rsidRPr="00E02014" w14:paraId="6220DABB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2246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47E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102D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177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765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7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12A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F7F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2 </w:t>
            </w:r>
          </w:p>
        </w:tc>
      </w:tr>
      <w:tr w:rsidR="00C66ABD" w:rsidRPr="00E02014" w14:paraId="0B0F82B0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1885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EF5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OFA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97F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2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6C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92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126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6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C0C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76 </w:t>
            </w:r>
          </w:p>
        </w:tc>
      </w:tr>
      <w:tr w:rsidR="00C66ABD" w:rsidRPr="00E02014" w14:paraId="4903BBEB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55F18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0EA8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354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7E85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87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B352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622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71 </w:t>
            </w:r>
          </w:p>
        </w:tc>
      </w:tr>
      <w:tr w:rsidR="00C66ABD" w:rsidRPr="00E02014" w14:paraId="3A936FAE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D10D8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0C94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690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F9A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4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F8B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5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D44D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42 </w:t>
            </w:r>
          </w:p>
        </w:tc>
      </w:tr>
      <w:tr w:rsidR="00C66ABD" w:rsidRPr="00E02014" w14:paraId="267ECE65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3AA8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DB4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A7F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5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154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56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41B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3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FBC6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04 </w:t>
            </w:r>
          </w:p>
        </w:tc>
      </w:tr>
      <w:tr w:rsidR="00C66ABD" w:rsidRPr="00E02014" w14:paraId="528ED044" w14:textId="77777777" w:rsidTr="00031060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F02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6329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D0C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DEB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72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5D63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9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744F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37 </w:t>
            </w:r>
          </w:p>
        </w:tc>
      </w:tr>
      <w:tr w:rsidR="00C66ABD" w:rsidRPr="00E02014" w14:paraId="5BC0B21C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8AB2D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BB75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6B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2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55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1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B19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29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20E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9 </w:t>
            </w:r>
          </w:p>
        </w:tc>
      </w:tr>
      <w:tr w:rsidR="00C66ABD" w:rsidRPr="00E02014" w14:paraId="1D2A7BEA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DB4BE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84F7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C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A416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8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CE3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0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CEDF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386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0 </w:t>
            </w:r>
          </w:p>
        </w:tc>
      </w:tr>
      <w:tr w:rsidR="00C66ABD" w:rsidRPr="00E02014" w14:paraId="7412721E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8CF7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81C0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OFA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81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8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F8F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6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FCB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9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C76D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83 </w:t>
            </w:r>
          </w:p>
        </w:tc>
      </w:tr>
      <w:tr w:rsidR="00C66ABD" w:rsidRPr="00E02014" w14:paraId="6C5B3F48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0DAB8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7506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sopresso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392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19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7312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93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549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79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FD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30 </w:t>
            </w:r>
          </w:p>
        </w:tc>
      </w:tr>
      <w:tr w:rsidR="00C66ABD" w:rsidRPr="00E02014" w14:paraId="027BD48A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A7BE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DDCA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904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FF3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92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C236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491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74 </w:t>
            </w:r>
          </w:p>
        </w:tc>
      </w:tr>
      <w:tr w:rsidR="00C66ABD" w:rsidRPr="00E02014" w14:paraId="7170A249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570EC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FD1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0CD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EA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63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EC1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A57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46 </w:t>
            </w:r>
          </w:p>
        </w:tc>
      </w:tr>
      <w:tr w:rsidR="00C66ABD" w:rsidRPr="00E02014" w14:paraId="41F28F00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BA3E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8969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2D0D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2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67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81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79D5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04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B62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16 </w:t>
            </w:r>
          </w:p>
        </w:tc>
      </w:tr>
      <w:tr w:rsidR="00C66ABD" w:rsidRPr="00E02014" w14:paraId="180E886F" w14:textId="77777777" w:rsidTr="00031060">
        <w:trPr>
          <w:trHeight w:val="36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4C4C0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_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B3BE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707D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3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DE6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76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2F6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9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23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2 </w:t>
            </w:r>
          </w:p>
        </w:tc>
      </w:tr>
      <w:tr w:rsidR="00C66ABD" w:rsidRPr="00E02014" w14:paraId="5421A9ED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4CA3E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DAD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5AF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3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25B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29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3188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23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E389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17 </w:t>
            </w:r>
          </w:p>
        </w:tc>
      </w:tr>
      <w:tr w:rsidR="00C66ABD" w:rsidRPr="00E02014" w14:paraId="5169431C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0DAEA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197A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C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853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9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CB2C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4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AB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F4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2 </w:t>
            </w:r>
          </w:p>
        </w:tc>
      </w:tr>
      <w:tr w:rsidR="00C66ABD" w:rsidRPr="00E02014" w14:paraId="178CE276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0627C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1CAB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OFA Scor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9BFF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13D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53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759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8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FE7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68 </w:t>
            </w:r>
          </w:p>
        </w:tc>
      </w:tr>
      <w:tr w:rsidR="00C66ABD" w:rsidRPr="00E02014" w14:paraId="66CE1294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87F31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48BB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sopresso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DDD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69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5105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36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329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66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A0F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55 </w:t>
            </w:r>
          </w:p>
        </w:tc>
      </w:tr>
      <w:tr w:rsidR="00C66ABD" w:rsidRPr="00E02014" w14:paraId="24F6E310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B9D99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A449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latelet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7D13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4C25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52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63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B05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48 </w:t>
            </w:r>
          </w:p>
        </w:tc>
      </w:tr>
      <w:tr w:rsidR="00C66ABD" w:rsidRPr="00E02014" w14:paraId="1A525202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19948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909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actat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BD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2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56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91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D563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4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3E4A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09 </w:t>
            </w:r>
          </w:p>
        </w:tc>
      </w:tr>
      <w:tr w:rsidR="00C66ABD" w:rsidRPr="00E02014" w14:paraId="2EEB4E89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0E83F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AAB5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G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91DB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6FEE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0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595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F0D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86 </w:t>
            </w:r>
          </w:p>
        </w:tc>
      </w:tr>
      <w:tr w:rsidR="00C66ABD" w:rsidRPr="00E02014" w14:paraId="49DFBF57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09CDD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7B84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DL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376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942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68 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253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0.005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32D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50 </w:t>
            </w:r>
          </w:p>
        </w:tc>
      </w:tr>
      <w:tr w:rsidR="00C66ABD" w:rsidRPr="00E02014" w14:paraId="3F4CC357" w14:textId="77777777" w:rsidTr="00031060">
        <w:trPr>
          <w:trHeight w:val="36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C3BA8" w14:textId="77777777" w:rsidR="00C66ABD" w:rsidRPr="00E601AC" w:rsidRDefault="00C66ABD" w:rsidP="00031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67B5" w14:textId="77777777" w:rsidR="00C66ABD" w:rsidRPr="00E601AC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601A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BC/HDL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7620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93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8EB4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525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6A81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53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ABE7" w14:textId="77777777" w:rsidR="00C66ABD" w:rsidRPr="00E02014" w:rsidRDefault="00C66ABD" w:rsidP="00031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02014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39 </w:t>
            </w:r>
          </w:p>
        </w:tc>
      </w:tr>
    </w:tbl>
    <w:p w14:paraId="7EEEB532" w14:textId="77777777" w:rsidR="00C66ABD" w:rsidRDefault="00C66ABD" w:rsidP="00C66ABD">
      <w:pPr>
        <w:rPr>
          <w:rFonts w:ascii="Times New Roman" w:hAnsi="Times New Roman" w:cs="Times New Roman"/>
          <w:sz w:val="22"/>
          <w:szCs w:val="28"/>
        </w:rPr>
      </w:pPr>
    </w:p>
    <w:p w14:paraId="26AA4224" w14:textId="77777777" w:rsidR="00C66ABD" w:rsidRPr="00E02014" w:rsidRDefault="00C66ABD" w:rsidP="00C66ABD">
      <w:pPr>
        <w:rPr>
          <w:rFonts w:ascii="Times New Roman" w:hAnsi="Times New Roman" w:cs="Times New Roman"/>
          <w:sz w:val="22"/>
          <w:szCs w:val="28"/>
        </w:rPr>
      </w:pPr>
      <w:r w:rsidRPr="00E02014">
        <w:rPr>
          <w:rFonts w:ascii="Times New Roman" w:hAnsi="Times New Roman" w:cs="Times New Roman"/>
          <w:sz w:val="22"/>
          <w:szCs w:val="28"/>
        </w:rPr>
        <w:t>#:</w:t>
      </w:r>
      <w:r w:rsidRPr="00E02014">
        <w:rPr>
          <w:rFonts w:ascii="Times New Roman" w:hAnsi="Times New Roman" w:cs="Times New Roman"/>
        </w:rPr>
        <w:t xml:space="preserve"> </w:t>
      </w:r>
      <w:r w:rsidRPr="00E02014">
        <w:rPr>
          <w:rFonts w:ascii="Times New Roman" w:hAnsi="Times New Roman" w:cs="Times New Roman"/>
          <w:sz w:val="22"/>
          <w:szCs w:val="28"/>
        </w:rPr>
        <w:t>The adjusted model removes the variable with a large VIF</w:t>
      </w:r>
    </w:p>
    <w:p w14:paraId="7D96ABEA" w14:textId="77777777" w:rsidR="00C66ABD" w:rsidRPr="00C66ABD" w:rsidRDefault="00C66ABD" w:rsidP="00C66ABD"/>
    <w:sectPr w:rsidR="00C66ABD" w:rsidRPr="00C66ABD" w:rsidSect="006D324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ABD"/>
    <w:rsid w:val="00031157"/>
    <w:rsid w:val="0003257F"/>
    <w:rsid w:val="00032A90"/>
    <w:rsid w:val="00036405"/>
    <w:rsid w:val="0005312C"/>
    <w:rsid w:val="00066B78"/>
    <w:rsid w:val="000726AB"/>
    <w:rsid w:val="00077656"/>
    <w:rsid w:val="000A1685"/>
    <w:rsid w:val="000B0354"/>
    <w:rsid w:val="000B1319"/>
    <w:rsid w:val="000B4847"/>
    <w:rsid w:val="000D37E5"/>
    <w:rsid w:val="000E0F21"/>
    <w:rsid w:val="001044E2"/>
    <w:rsid w:val="00105040"/>
    <w:rsid w:val="00133F3C"/>
    <w:rsid w:val="0014392D"/>
    <w:rsid w:val="00157E90"/>
    <w:rsid w:val="0016071B"/>
    <w:rsid w:val="0017074A"/>
    <w:rsid w:val="00177779"/>
    <w:rsid w:val="0018674E"/>
    <w:rsid w:val="00190D56"/>
    <w:rsid w:val="001B161D"/>
    <w:rsid w:val="001C0182"/>
    <w:rsid w:val="001C07FA"/>
    <w:rsid w:val="001C1A40"/>
    <w:rsid w:val="001D29C6"/>
    <w:rsid w:val="001D3475"/>
    <w:rsid w:val="001E5AC3"/>
    <w:rsid w:val="002106F5"/>
    <w:rsid w:val="002164EA"/>
    <w:rsid w:val="00217BD6"/>
    <w:rsid w:val="0022160F"/>
    <w:rsid w:val="0022207B"/>
    <w:rsid w:val="002342BE"/>
    <w:rsid w:val="00256C65"/>
    <w:rsid w:val="00257D14"/>
    <w:rsid w:val="00294B38"/>
    <w:rsid w:val="002A7E16"/>
    <w:rsid w:val="002B2DF0"/>
    <w:rsid w:val="002E27CE"/>
    <w:rsid w:val="002E2F04"/>
    <w:rsid w:val="002E3579"/>
    <w:rsid w:val="002E564A"/>
    <w:rsid w:val="002F097B"/>
    <w:rsid w:val="002F0B42"/>
    <w:rsid w:val="002F0D3F"/>
    <w:rsid w:val="003108C2"/>
    <w:rsid w:val="00335BF3"/>
    <w:rsid w:val="00335EAF"/>
    <w:rsid w:val="00337FB6"/>
    <w:rsid w:val="00340392"/>
    <w:rsid w:val="003519DD"/>
    <w:rsid w:val="003610D6"/>
    <w:rsid w:val="00363312"/>
    <w:rsid w:val="0037070C"/>
    <w:rsid w:val="0037771B"/>
    <w:rsid w:val="00377FA9"/>
    <w:rsid w:val="00382A44"/>
    <w:rsid w:val="0039211E"/>
    <w:rsid w:val="003B2C8C"/>
    <w:rsid w:val="003C2489"/>
    <w:rsid w:val="003E2063"/>
    <w:rsid w:val="003F0FCA"/>
    <w:rsid w:val="004207DD"/>
    <w:rsid w:val="00427935"/>
    <w:rsid w:val="00443FAA"/>
    <w:rsid w:val="00454E7D"/>
    <w:rsid w:val="00455B53"/>
    <w:rsid w:val="00467F19"/>
    <w:rsid w:val="00470D35"/>
    <w:rsid w:val="0047283E"/>
    <w:rsid w:val="00487A86"/>
    <w:rsid w:val="00496686"/>
    <w:rsid w:val="004A31CF"/>
    <w:rsid w:val="004A40C7"/>
    <w:rsid w:val="004A7597"/>
    <w:rsid w:val="004B1CB1"/>
    <w:rsid w:val="004B6F92"/>
    <w:rsid w:val="004D024E"/>
    <w:rsid w:val="004F4D81"/>
    <w:rsid w:val="00520FD0"/>
    <w:rsid w:val="00523103"/>
    <w:rsid w:val="00533387"/>
    <w:rsid w:val="00562A88"/>
    <w:rsid w:val="00564555"/>
    <w:rsid w:val="005929D3"/>
    <w:rsid w:val="00593F41"/>
    <w:rsid w:val="005B36CA"/>
    <w:rsid w:val="005B4E85"/>
    <w:rsid w:val="005C4258"/>
    <w:rsid w:val="005C519F"/>
    <w:rsid w:val="005C51DF"/>
    <w:rsid w:val="005D637F"/>
    <w:rsid w:val="005E3877"/>
    <w:rsid w:val="005E6ABF"/>
    <w:rsid w:val="005E70C4"/>
    <w:rsid w:val="005E74E0"/>
    <w:rsid w:val="005F3E95"/>
    <w:rsid w:val="005F4F55"/>
    <w:rsid w:val="00612BDF"/>
    <w:rsid w:val="006224ED"/>
    <w:rsid w:val="00627F4F"/>
    <w:rsid w:val="006427F5"/>
    <w:rsid w:val="00645501"/>
    <w:rsid w:val="006513F4"/>
    <w:rsid w:val="00655D26"/>
    <w:rsid w:val="0066576E"/>
    <w:rsid w:val="00671ADF"/>
    <w:rsid w:val="006A0EEE"/>
    <w:rsid w:val="006A3F6E"/>
    <w:rsid w:val="006A52EC"/>
    <w:rsid w:val="006B1BA7"/>
    <w:rsid w:val="006C4AE3"/>
    <w:rsid w:val="006C5AEC"/>
    <w:rsid w:val="006D1375"/>
    <w:rsid w:val="006D1560"/>
    <w:rsid w:val="006D3243"/>
    <w:rsid w:val="006F3256"/>
    <w:rsid w:val="006F6E30"/>
    <w:rsid w:val="00721AD5"/>
    <w:rsid w:val="00726C0A"/>
    <w:rsid w:val="0073627A"/>
    <w:rsid w:val="007366D4"/>
    <w:rsid w:val="00743865"/>
    <w:rsid w:val="00753943"/>
    <w:rsid w:val="00755D55"/>
    <w:rsid w:val="00757318"/>
    <w:rsid w:val="0077443D"/>
    <w:rsid w:val="00783906"/>
    <w:rsid w:val="00792083"/>
    <w:rsid w:val="00792728"/>
    <w:rsid w:val="00795769"/>
    <w:rsid w:val="007A373F"/>
    <w:rsid w:val="007A6A89"/>
    <w:rsid w:val="007C0585"/>
    <w:rsid w:val="007C0F37"/>
    <w:rsid w:val="007C35B1"/>
    <w:rsid w:val="007F5248"/>
    <w:rsid w:val="0081351E"/>
    <w:rsid w:val="008153D8"/>
    <w:rsid w:val="00823E09"/>
    <w:rsid w:val="00841BFD"/>
    <w:rsid w:val="00846D2C"/>
    <w:rsid w:val="00856FE8"/>
    <w:rsid w:val="008848A1"/>
    <w:rsid w:val="00890C85"/>
    <w:rsid w:val="0089270D"/>
    <w:rsid w:val="00893AAF"/>
    <w:rsid w:val="008963AA"/>
    <w:rsid w:val="008B2DD0"/>
    <w:rsid w:val="008D76C7"/>
    <w:rsid w:val="008E2C03"/>
    <w:rsid w:val="008E544D"/>
    <w:rsid w:val="009133A5"/>
    <w:rsid w:val="00921CE6"/>
    <w:rsid w:val="00933DDF"/>
    <w:rsid w:val="00954694"/>
    <w:rsid w:val="00966C03"/>
    <w:rsid w:val="00981361"/>
    <w:rsid w:val="00985333"/>
    <w:rsid w:val="009855E2"/>
    <w:rsid w:val="00987137"/>
    <w:rsid w:val="009A19DF"/>
    <w:rsid w:val="009A2A0F"/>
    <w:rsid w:val="009C00DE"/>
    <w:rsid w:val="009D0CF9"/>
    <w:rsid w:val="009D3592"/>
    <w:rsid w:val="009F3AE6"/>
    <w:rsid w:val="00A01BD9"/>
    <w:rsid w:val="00A10C48"/>
    <w:rsid w:val="00A10CF6"/>
    <w:rsid w:val="00A1269C"/>
    <w:rsid w:val="00A17C9A"/>
    <w:rsid w:val="00A31C1D"/>
    <w:rsid w:val="00A31E07"/>
    <w:rsid w:val="00A37AF5"/>
    <w:rsid w:val="00A402E2"/>
    <w:rsid w:val="00A43C3F"/>
    <w:rsid w:val="00A65852"/>
    <w:rsid w:val="00A71DFD"/>
    <w:rsid w:val="00A721B3"/>
    <w:rsid w:val="00A73A36"/>
    <w:rsid w:val="00A80D62"/>
    <w:rsid w:val="00A86916"/>
    <w:rsid w:val="00A9041A"/>
    <w:rsid w:val="00AA140F"/>
    <w:rsid w:val="00AA5C41"/>
    <w:rsid w:val="00AD2861"/>
    <w:rsid w:val="00AD5409"/>
    <w:rsid w:val="00AD7A72"/>
    <w:rsid w:val="00AE1B22"/>
    <w:rsid w:val="00AE4EEF"/>
    <w:rsid w:val="00AE6F7A"/>
    <w:rsid w:val="00AE73F5"/>
    <w:rsid w:val="00AF125C"/>
    <w:rsid w:val="00AF286D"/>
    <w:rsid w:val="00AF53F5"/>
    <w:rsid w:val="00AF7AF6"/>
    <w:rsid w:val="00B113A8"/>
    <w:rsid w:val="00B30ADC"/>
    <w:rsid w:val="00B41E5D"/>
    <w:rsid w:val="00B43AC8"/>
    <w:rsid w:val="00B47296"/>
    <w:rsid w:val="00B51F0B"/>
    <w:rsid w:val="00B80470"/>
    <w:rsid w:val="00B8262A"/>
    <w:rsid w:val="00BA558B"/>
    <w:rsid w:val="00BA6A2E"/>
    <w:rsid w:val="00BB1FB0"/>
    <w:rsid w:val="00BB3A81"/>
    <w:rsid w:val="00BD0E38"/>
    <w:rsid w:val="00BD114A"/>
    <w:rsid w:val="00BD4038"/>
    <w:rsid w:val="00BD6187"/>
    <w:rsid w:val="00BD6AB3"/>
    <w:rsid w:val="00BD6C2A"/>
    <w:rsid w:val="00BE18E2"/>
    <w:rsid w:val="00BE243B"/>
    <w:rsid w:val="00BF1315"/>
    <w:rsid w:val="00C0005D"/>
    <w:rsid w:val="00C047C8"/>
    <w:rsid w:val="00C15DDD"/>
    <w:rsid w:val="00C317F0"/>
    <w:rsid w:val="00C3246B"/>
    <w:rsid w:val="00C33DE8"/>
    <w:rsid w:val="00C34744"/>
    <w:rsid w:val="00C55D02"/>
    <w:rsid w:val="00C56C70"/>
    <w:rsid w:val="00C66ABD"/>
    <w:rsid w:val="00C84415"/>
    <w:rsid w:val="00CB34DC"/>
    <w:rsid w:val="00CC5533"/>
    <w:rsid w:val="00CD01E9"/>
    <w:rsid w:val="00CE7E38"/>
    <w:rsid w:val="00D011ED"/>
    <w:rsid w:val="00D25537"/>
    <w:rsid w:val="00D26B96"/>
    <w:rsid w:val="00D27240"/>
    <w:rsid w:val="00D40A06"/>
    <w:rsid w:val="00D45FA3"/>
    <w:rsid w:val="00D4776C"/>
    <w:rsid w:val="00D950B6"/>
    <w:rsid w:val="00DA4FE9"/>
    <w:rsid w:val="00DB2AA6"/>
    <w:rsid w:val="00DC09F2"/>
    <w:rsid w:val="00DE627C"/>
    <w:rsid w:val="00DF0844"/>
    <w:rsid w:val="00DF0C13"/>
    <w:rsid w:val="00E21AF5"/>
    <w:rsid w:val="00E4757E"/>
    <w:rsid w:val="00E601AC"/>
    <w:rsid w:val="00E60A15"/>
    <w:rsid w:val="00E64466"/>
    <w:rsid w:val="00E77108"/>
    <w:rsid w:val="00E85746"/>
    <w:rsid w:val="00E86AAF"/>
    <w:rsid w:val="00EA2CA4"/>
    <w:rsid w:val="00EA4898"/>
    <w:rsid w:val="00EB5857"/>
    <w:rsid w:val="00EC0E5F"/>
    <w:rsid w:val="00ED0A93"/>
    <w:rsid w:val="00EE5766"/>
    <w:rsid w:val="00EE6648"/>
    <w:rsid w:val="00EF1566"/>
    <w:rsid w:val="00EF3193"/>
    <w:rsid w:val="00EF5AF9"/>
    <w:rsid w:val="00F06147"/>
    <w:rsid w:val="00F11C1E"/>
    <w:rsid w:val="00F13E81"/>
    <w:rsid w:val="00F2007E"/>
    <w:rsid w:val="00F4019D"/>
    <w:rsid w:val="00F423B4"/>
    <w:rsid w:val="00F425EA"/>
    <w:rsid w:val="00F5054F"/>
    <w:rsid w:val="00F87C5B"/>
    <w:rsid w:val="00F91E11"/>
    <w:rsid w:val="00F973A5"/>
    <w:rsid w:val="00FA54DD"/>
    <w:rsid w:val="00FB6E24"/>
    <w:rsid w:val="00FC3E45"/>
    <w:rsid w:val="00FC5857"/>
    <w:rsid w:val="00FC6628"/>
    <w:rsid w:val="00FF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D88B5"/>
  <w15:chartTrackingRefBased/>
  <w15:docId w15:val="{C3C051F4-E12C-5C4B-815A-CF07875B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A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6A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6A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6A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6AB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6AB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6AB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6AB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6AB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6AB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6A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6A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6A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6A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6AB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6A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6A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6A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6A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6A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6A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6AB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6A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6A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6A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6A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6A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6A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6A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6A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ou</dc:creator>
  <cp:keywords/>
  <dc:description/>
  <cp:lastModifiedBy>Li Zou</cp:lastModifiedBy>
  <cp:revision>2</cp:revision>
  <dcterms:created xsi:type="dcterms:W3CDTF">2024-11-09T17:43:00Z</dcterms:created>
  <dcterms:modified xsi:type="dcterms:W3CDTF">2024-11-14T03:07:00Z</dcterms:modified>
</cp:coreProperties>
</file>